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08B" w:rsidRPr="0009408B" w:rsidRDefault="007934EB" w:rsidP="0009408B">
      <w:pPr>
        <w:keepNext/>
        <w:keepLines/>
        <w:widowControl/>
        <w:spacing w:before="280" w:after="290" w:line="376" w:lineRule="auto"/>
        <w:outlineLvl w:val="3"/>
        <w:rPr>
          <w:rFonts w:ascii="Times New Roman" w:eastAsiaTheme="majorEastAsia" w:hAnsi="Times New Roman" w:cs="Times New Roman"/>
          <w:bCs/>
          <w:kern w:val="0"/>
          <w:sz w:val="24"/>
          <w:szCs w:val="24"/>
          <w:lang w:val="en-GB" w:eastAsia="en-US"/>
        </w:rPr>
      </w:pPr>
      <w:r>
        <w:rPr>
          <w:rFonts w:ascii="Times New Roman" w:eastAsiaTheme="majorEastAsia" w:hAnsi="Times New Roman" w:cs="Times New Roman" w:hint="eastAsia"/>
          <w:bCs/>
          <w:kern w:val="0"/>
          <w:sz w:val="24"/>
          <w:szCs w:val="24"/>
          <w:lang w:val="en-GB"/>
        </w:rPr>
        <w:t xml:space="preserve">Table </w:t>
      </w:r>
      <w:r w:rsidR="0009408B" w:rsidRPr="0009408B">
        <w:rPr>
          <w:rFonts w:ascii="Times New Roman" w:eastAsiaTheme="majorEastAsia" w:hAnsi="Times New Roman" w:cs="Times New Roman"/>
          <w:bCs/>
          <w:kern w:val="0"/>
          <w:sz w:val="24"/>
          <w:szCs w:val="24"/>
          <w:lang w:val="en-GB" w:eastAsia="en-US"/>
        </w:rPr>
        <w:t xml:space="preserve">S1. Within-group results of the whole-brain analysis in healthy controls (n = 20). Data are thresholded at </w:t>
      </w:r>
      <w:r w:rsidR="0009408B" w:rsidRPr="008901D2">
        <w:rPr>
          <w:rFonts w:ascii="Times New Roman" w:eastAsiaTheme="majorEastAsia" w:hAnsi="Times New Roman" w:cs="Times New Roman"/>
          <w:bCs/>
          <w:i/>
          <w:kern w:val="0"/>
          <w:sz w:val="24"/>
          <w:szCs w:val="24"/>
          <w:lang w:val="en-GB" w:eastAsia="en-US"/>
        </w:rPr>
        <w:t>p</w:t>
      </w:r>
      <w:r w:rsidR="008901D2">
        <w:rPr>
          <w:rFonts w:ascii="Times New Roman" w:eastAsiaTheme="majorEastAsia" w:hAnsi="Times New Roman" w:cs="Times New Roman" w:hint="eastAsia"/>
          <w:bCs/>
          <w:kern w:val="0"/>
          <w:sz w:val="24"/>
          <w:szCs w:val="24"/>
          <w:lang w:val="en-GB"/>
        </w:rPr>
        <w:t xml:space="preserve"> </w:t>
      </w:r>
      <w:r w:rsidR="0009408B" w:rsidRPr="0009408B">
        <w:rPr>
          <w:rFonts w:ascii="Times New Roman" w:eastAsiaTheme="majorEastAsia" w:hAnsi="Times New Roman" w:cs="Times New Roman"/>
          <w:bCs/>
          <w:kern w:val="0"/>
          <w:sz w:val="24"/>
          <w:szCs w:val="24"/>
          <w:lang w:val="en-GB" w:eastAsia="en-US"/>
        </w:rPr>
        <w:t>&lt; 0.05 (</w:t>
      </w:r>
      <w:r w:rsidR="0009408B" w:rsidRPr="0009408B">
        <w:rPr>
          <w:rFonts w:ascii="Times New Roman" w:eastAsiaTheme="majorEastAsia" w:hAnsi="Times New Roman" w:cs="Times New Roman"/>
          <w:kern w:val="0"/>
          <w:sz w:val="24"/>
          <w:szCs w:val="24"/>
          <w:lang w:val="en-GB" w:eastAsia="en-US"/>
        </w:rPr>
        <w:t>FWE-corrected</w:t>
      </w:r>
      <w:r w:rsidR="0009408B" w:rsidRPr="0009408B">
        <w:rPr>
          <w:rFonts w:ascii="Times New Roman" w:eastAsiaTheme="majorEastAsia" w:hAnsi="Times New Roman" w:cs="Times New Roman"/>
          <w:bCs/>
          <w:kern w:val="0"/>
          <w:sz w:val="24"/>
          <w:szCs w:val="24"/>
          <w:lang w:val="en-GB" w:eastAsia="en-US"/>
        </w:rPr>
        <w:t>), with MNI coordinates listed. R: right. L: left.</w:t>
      </w:r>
    </w:p>
    <w:tbl>
      <w:tblPr>
        <w:tblStyle w:val="1"/>
        <w:tblW w:w="911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09"/>
        <w:gridCol w:w="1244"/>
        <w:gridCol w:w="1300"/>
        <w:gridCol w:w="890"/>
        <w:gridCol w:w="890"/>
        <w:gridCol w:w="889"/>
        <w:gridCol w:w="890"/>
      </w:tblGrid>
      <w:tr w:rsidR="0009408B" w:rsidRPr="0009408B" w:rsidTr="007763E8">
        <w:trPr>
          <w:trHeight w:val="371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uster size,</w:t>
            </w:r>
          </w:p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Voxel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z scor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</w:tr>
      <w:tr w:rsidR="0009408B" w:rsidRPr="0009408B" w:rsidTr="007763E8">
        <w:trPr>
          <w:trHeight w:val="432"/>
        </w:trPr>
        <w:tc>
          <w:tcPr>
            <w:tcW w:w="9112" w:type="dxa"/>
            <w:gridSpan w:val="7"/>
            <w:tcBorders>
              <w:top w:val="single" w:sz="4" w:space="0" w:color="auto"/>
              <w:bottom w:val="nil"/>
            </w:tcBorders>
          </w:tcPr>
          <w:p w:rsidR="0009408B" w:rsidRPr="0009408B" w:rsidRDefault="0009408B" w:rsidP="000E4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ticipation of monetary gain </w:t>
            </w:r>
            <w:r w:rsidR="000E4568"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netary control</w:t>
            </w:r>
          </w:p>
        </w:tc>
      </w:tr>
      <w:tr w:rsidR="007C08BF" w:rsidRPr="0009408B" w:rsidTr="007763E8">
        <w:trPr>
          <w:trHeight w:val="371"/>
        </w:trPr>
        <w:tc>
          <w:tcPr>
            <w:tcW w:w="3009" w:type="dxa"/>
            <w:tcBorders>
              <w:top w:val="nil"/>
              <w:bottom w:val="nil"/>
            </w:tcBorders>
          </w:tcPr>
          <w:p w:rsidR="007C08BF" w:rsidRPr="001252B2" w:rsidRDefault="007C08BF" w:rsidP="007C08BF">
            <w:pPr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252B2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R caudate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</w:tr>
      <w:tr w:rsidR="007C08BF" w:rsidRPr="0009408B" w:rsidTr="007763E8">
        <w:trPr>
          <w:trHeight w:val="371"/>
        </w:trPr>
        <w:tc>
          <w:tcPr>
            <w:tcW w:w="300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L inferior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33 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8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9</w:t>
            </w:r>
          </w:p>
        </w:tc>
      </w:tr>
      <w:tr w:rsidR="007C08BF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7C08BF" w:rsidRPr="0009408B" w:rsidRDefault="007C08BF" w:rsidP="000E4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ticipation of monetary loss </w:t>
            </w:r>
            <w:r w:rsidR="000E4568"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netary control</w:t>
            </w:r>
          </w:p>
        </w:tc>
      </w:tr>
      <w:tr w:rsidR="007C08BF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7C08BF" w:rsidRPr="001252B2" w:rsidRDefault="007C08BF" w:rsidP="007C08BF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52B2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L caudate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7C08BF" w:rsidRPr="0009408B" w:rsidRDefault="003C3E7C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4.86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−12 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6</w:t>
            </w:r>
          </w:p>
        </w:tc>
      </w:tr>
      <w:tr w:rsidR="00977862" w:rsidRPr="0009408B" w:rsidTr="007763E8">
        <w:trPr>
          <w:trHeight w:val="371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977862" w:rsidRPr="0009408B" w:rsidRDefault="00977862" w:rsidP="0077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ticipation of monetary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ss</w:t>
            </w:r>
            <w:r w:rsidR="003C3E7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netary control</w:t>
            </w:r>
          </w:p>
        </w:tc>
      </w:tr>
      <w:tr w:rsidR="00977862" w:rsidRPr="0009408B" w:rsidTr="007763E8">
        <w:trPr>
          <w:trHeight w:val="371"/>
        </w:trPr>
        <w:tc>
          <w:tcPr>
            <w:tcW w:w="3009" w:type="dxa"/>
            <w:tcBorders>
              <w:top w:val="nil"/>
              <w:bottom w:val="nil"/>
            </w:tcBorders>
          </w:tcPr>
          <w:p w:rsidR="00977862" w:rsidRPr="00977862" w:rsidRDefault="00977862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 MPFC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977862" w:rsidRPr="0009408B" w:rsidRDefault="003C3E7C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977862" w:rsidRPr="0009408B" w:rsidRDefault="00977862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977862" w:rsidRPr="0009408B" w:rsidRDefault="00977862" w:rsidP="0077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977862" w:rsidRPr="0009408B" w:rsidRDefault="00977862" w:rsidP="0077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977862" w:rsidRPr="0009408B" w:rsidRDefault="00977862" w:rsidP="0077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977862" w:rsidRPr="0009408B" w:rsidRDefault="00977862" w:rsidP="0077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</w:tr>
      <w:tr w:rsidR="00977862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977862" w:rsidRPr="0009408B" w:rsidRDefault="00977862" w:rsidP="009778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ticipation of social los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ocial control</w:t>
            </w:r>
          </w:p>
        </w:tc>
      </w:tr>
      <w:tr w:rsidR="005356ED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5356ED" w:rsidRPr="001252B2" w:rsidRDefault="005356ED" w:rsidP="007763E8">
            <w:pPr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252B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 ACC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5356ED" w:rsidRPr="0009408B" w:rsidRDefault="005356ED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5356ED" w:rsidRPr="0009408B" w:rsidRDefault="005356ED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5.6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5356ED" w:rsidRPr="0009408B" w:rsidRDefault="005356ED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5356ED" w:rsidRPr="0009408B" w:rsidRDefault="005356ED" w:rsidP="0077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3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5356ED" w:rsidRPr="0009408B" w:rsidRDefault="005356ED" w:rsidP="0077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8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5356ED" w:rsidRPr="0009408B" w:rsidRDefault="005356ED" w:rsidP="0077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</w:p>
        </w:tc>
      </w:tr>
      <w:tr w:rsidR="005356ED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5356ED" w:rsidRPr="0009408B" w:rsidRDefault="005356ED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 MPFC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5356ED" w:rsidRPr="0009408B" w:rsidRDefault="00C02203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5356ED" w:rsidRPr="0009408B" w:rsidRDefault="005356ED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5356ED" w:rsidRPr="0009408B" w:rsidRDefault="005356ED" w:rsidP="0077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5356ED" w:rsidRPr="0009408B" w:rsidRDefault="005356ED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5356ED" w:rsidRPr="0009408B" w:rsidRDefault="005356ED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5356ED" w:rsidRPr="0009408B" w:rsidRDefault="005356ED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B909D2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B909D2" w:rsidRPr="0009408B" w:rsidRDefault="00B909D2" w:rsidP="00B90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ticipation of </w:t>
            </w:r>
            <w:r w:rsidRPr="00404753">
              <w:rPr>
                <w:rFonts w:ascii="Times New Roman" w:hAnsi="Times New Roman" w:cs="Times New Roman"/>
                <w:b/>
                <w:sz w:val="18"/>
                <w:szCs w:val="18"/>
              </w:rPr>
              <w:t>(monetary and social)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los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ntrol</w:t>
            </w:r>
          </w:p>
        </w:tc>
      </w:tr>
      <w:tr w:rsidR="00B909D2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B909D2" w:rsidRPr="00B909D2" w:rsidRDefault="00B909D2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 MPFC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B909D2" w:rsidRDefault="00B909D2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B909D2" w:rsidRDefault="00B909D2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B909D2" w:rsidRDefault="00B909D2" w:rsidP="0077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B909D2" w:rsidRDefault="00B909D2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B909D2" w:rsidRDefault="00B909D2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B909D2" w:rsidRDefault="00B909D2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7C08BF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7C08BF" w:rsidRPr="0009408B" w:rsidRDefault="007C08BF" w:rsidP="000E4568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 w:eastAsia="en-US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sumption of monetary gain </w:t>
            </w:r>
            <w:r w:rsidR="000E4568"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netary control</w:t>
            </w:r>
          </w:p>
        </w:tc>
      </w:tr>
      <w:tr w:rsidR="007C08BF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GB" w:eastAsia="en-US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L inferior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5.84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−21 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9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12</w:t>
            </w:r>
          </w:p>
        </w:tc>
      </w:tr>
      <w:tr w:rsidR="007C08BF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L inferior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5.7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24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9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6</w:t>
            </w:r>
          </w:p>
        </w:tc>
      </w:tr>
      <w:tr w:rsidR="007C08BF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R lingual gyrus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5.8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4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9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3</w:t>
            </w:r>
          </w:p>
        </w:tc>
      </w:tr>
      <w:tr w:rsidR="007C08BF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 </w:t>
            </w: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inferior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5.6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9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3</w:t>
            </w:r>
          </w:p>
        </w:tc>
      </w:tr>
      <w:tr w:rsidR="002A1842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2A1842" w:rsidRPr="001252B2" w:rsidRDefault="002A1842" w:rsidP="007763E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52B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 putamen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2A1842" w:rsidRPr="0009408B" w:rsidRDefault="002A1842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2A1842" w:rsidRPr="0009408B" w:rsidRDefault="002A1842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2A1842" w:rsidRPr="0009408B" w:rsidRDefault="002A1842" w:rsidP="002A1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2A1842" w:rsidRPr="0009408B" w:rsidRDefault="002A1842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1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2A1842" w:rsidRPr="0009408B" w:rsidRDefault="002A1842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2A1842" w:rsidRPr="0009408B" w:rsidRDefault="002A1842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2</w:t>
            </w:r>
          </w:p>
        </w:tc>
      </w:tr>
      <w:tr w:rsidR="007C08BF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 fusiform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4.9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36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4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18</w:t>
            </w:r>
          </w:p>
        </w:tc>
      </w:tr>
      <w:tr w:rsidR="0041462A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41462A" w:rsidRPr="0009408B" w:rsidRDefault="0041462A" w:rsidP="0041462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sumption of monetary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ss</w:t>
            </w:r>
            <w:r w:rsidR="00C0220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netary control</w:t>
            </w:r>
          </w:p>
        </w:tc>
      </w:tr>
      <w:tr w:rsidR="0041462A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1462A" w:rsidRPr="0041462A" w:rsidRDefault="0041462A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rebe</w:t>
            </w:r>
            <w:r w:rsidRPr="00327167">
              <w:rPr>
                <w:rFonts w:ascii="Times New Roman" w:hAnsi="Times New Roman" w:cs="Times New Roman"/>
                <w:sz w:val="18"/>
                <w:szCs w:val="18"/>
              </w:rPr>
              <w:t>llum</w:t>
            </w:r>
            <w:r w:rsidRPr="00327167">
              <w:rPr>
                <w:rFonts w:ascii="Times New Roman" w:hAnsi="Times New Roman" w:cs="Times New Roman" w:hint="eastAsia"/>
                <w:sz w:val="18"/>
                <w:szCs w:val="18"/>
              </w:rPr>
              <w:t>_</w:t>
            </w:r>
            <w:r w:rsidRPr="00327167">
              <w:rPr>
                <w:rFonts w:ascii="Times New Roman" w:hAnsi="Times New Roman" w:cs="Times New Roman"/>
                <w:sz w:val="18"/>
                <w:szCs w:val="18"/>
              </w:rPr>
              <w:t>crus2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1462A" w:rsidRPr="0009408B" w:rsidRDefault="00C02203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1462A" w:rsidRPr="0009408B" w:rsidRDefault="0041462A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8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1462A" w:rsidRPr="0009408B" w:rsidRDefault="0041462A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1462A" w:rsidRPr="0009408B" w:rsidRDefault="0041462A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1462A" w:rsidRPr="0009408B" w:rsidRDefault="0041462A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1462A" w:rsidRPr="0009408B" w:rsidRDefault="0041462A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</w:tr>
      <w:tr w:rsidR="007C08BF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7C08BF" w:rsidRPr="0009408B" w:rsidRDefault="007C08BF" w:rsidP="000E456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sumption of social gain </w:t>
            </w:r>
            <w:r w:rsidR="000E4568"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ocial control</w:t>
            </w:r>
          </w:p>
        </w:tc>
      </w:tr>
      <w:tr w:rsidR="007C08BF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7C08BF" w:rsidRPr="001252B2" w:rsidRDefault="007C08BF" w:rsidP="007C08BF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52B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 </w:t>
            </w:r>
            <w:r w:rsidRPr="001252B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utamen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5.0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24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</w:tr>
      <w:tr w:rsidR="007C08BF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 fusiform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4.88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33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4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24</w:t>
            </w:r>
          </w:p>
        </w:tc>
      </w:tr>
      <w:tr w:rsidR="007C08BF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7C08BF" w:rsidRPr="0009408B" w:rsidRDefault="007C08BF" w:rsidP="000E456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sumption of social loss </w:t>
            </w:r>
            <w:r w:rsidR="000E4568"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ocial control</w:t>
            </w:r>
          </w:p>
        </w:tc>
      </w:tr>
      <w:tr w:rsidR="007C08BF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L middle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7C08BF" w:rsidRPr="0009408B" w:rsidRDefault="00D43882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5.5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D4388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D4388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27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9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</w:p>
        </w:tc>
      </w:tr>
      <w:tr w:rsidR="007C08BF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7C08BF" w:rsidRPr="001252B2" w:rsidRDefault="007C08BF" w:rsidP="007C08BF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52B2">
              <w:rPr>
                <w:rFonts w:ascii="Times New Roman" w:hAnsi="Times New Roman" w:cs="Times New Roman"/>
                <w:i/>
                <w:sz w:val="18"/>
                <w:szCs w:val="18"/>
              </w:rPr>
              <w:t>L insula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7C08BF" w:rsidRPr="0009408B" w:rsidRDefault="00D43882" w:rsidP="00D438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D4388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D4388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39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7C08BF" w:rsidRPr="0009408B" w:rsidRDefault="007C08BF" w:rsidP="007C08B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</w:tr>
      <w:tr w:rsidR="0049074A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49074A" w:rsidRPr="0009408B" w:rsidRDefault="0049074A" w:rsidP="00490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Consumption of social los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ocial control</w:t>
            </w:r>
          </w:p>
        </w:tc>
      </w:tr>
      <w:tr w:rsidR="0049074A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9074A" w:rsidRPr="001252B2" w:rsidRDefault="0049074A" w:rsidP="007763E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52B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</w:t>
            </w:r>
            <w:r w:rsidRPr="001252B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VLPFC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9074A" w:rsidRPr="0009408B" w:rsidRDefault="0049074A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9074A" w:rsidRPr="0009408B" w:rsidRDefault="0049074A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9074A" w:rsidRPr="0009408B" w:rsidRDefault="0049074A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9074A" w:rsidRPr="0009408B" w:rsidRDefault="0049074A" w:rsidP="0077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9074A" w:rsidRPr="0009408B" w:rsidRDefault="0049074A" w:rsidP="0077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9074A" w:rsidRPr="0009408B" w:rsidRDefault="0049074A" w:rsidP="0077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</w:tr>
      <w:tr w:rsidR="0049074A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49074A" w:rsidRPr="0009408B" w:rsidRDefault="0049074A" w:rsidP="004F03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sumption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</w:t>
            </w:r>
            <w:r w:rsidRPr="00404753">
              <w:rPr>
                <w:rFonts w:ascii="Times New Roman" w:hAnsi="Times New Roman" w:cs="Times New Roman"/>
                <w:b/>
                <w:sz w:val="18"/>
                <w:szCs w:val="18"/>
              </w:rPr>
              <w:t>(monetary and social)</w:t>
            </w:r>
            <w:r w:rsidR="004870C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="004F03B2">
              <w:rPr>
                <w:rFonts w:ascii="Times New Roman" w:hAnsi="Times New Roman" w:cs="Times New Roman"/>
                <w:b/>
                <w:sz w:val="18"/>
                <w:szCs w:val="18"/>
              </w:rPr>
              <w:t>gain&g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ntrol</w:t>
            </w:r>
          </w:p>
        </w:tc>
      </w:tr>
      <w:tr w:rsidR="0049074A" w:rsidRPr="0009408B" w:rsidTr="004F03B2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9074A" w:rsidRPr="004F03B2" w:rsidRDefault="00734028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 </w:t>
            </w: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inferior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9074A" w:rsidRPr="0009408B" w:rsidRDefault="00734028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9074A" w:rsidRDefault="004F03B2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4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9074A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9074A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9074A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9074A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4F03B2" w:rsidRPr="0009408B" w:rsidTr="004F03B2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F03B2" w:rsidRPr="004F03B2" w:rsidRDefault="00734028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 </w:t>
            </w: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middle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F03B2" w:rsidRPr="0009408B" w:rsidRDefault="00734028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F03B2" w:rsidRDefault="004F03B2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</w:tr>
      <w:tr w:rsidR="004F03B2" w:rsidRPr="0009408B" w:rsidTr="004F03B2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F03B2" w:rsidRPr="004F03B2" w:rsidRDefault="00734028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C0220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inferior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F03B2" w:rsidRDefault="004F03B2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4F03B2" w:rsidRPr="0009408B" w:rsidTr="004F03B2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F03B2" w:rsidRPr="004F03B2" w:rsidRDefault="00734028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 </w:t>
            </w: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inferior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F03B2" w:rsidRDefault="004F03B2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</w:tr>
      <w:tr w:rsidR="004F03B2" w:rsidRPr="0009408B" w:rsidTr="004F03B2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F03B2" w:rsidRPr="004F03B2" w:rsidRDefault="00734028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 fusiform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F03B2" w:rsidRPr="0009408B" w:rsidRDefault="00734028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F03B2" w:rsidRDefault="004F03B2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8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</w:tr>
      <w:tr w:rsidR="004F03B2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single" w:sz="4" w:space="0" w:color="auto"/>
            </w:tcBorders>
          </w:tcPr>
          <w:p w:rsidR="004F03B2" w:rsidRPr="004F03B2" w:rsidRDefault="00734028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 fusiform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</w:tcPr>
          <w:p w:rsidR="004F03B2" w:rsidRPr="0009408B" w:rsidRDefault="00C02203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:rsidR="004F03B2" w:rsidRDefault="004F03B2" w:rsidP="007C0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79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6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4F03B2" w:rsidRPr="0009408B" w:rsidRDefault="004F03B2" w:rsidP="007C0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</w:tr>
    </w:tbl>
    <w:p w:rsidR="00362A77" w:rsidRPr="00362A77" w:rsidRDefault="00362A77" w:rsidP="00362A77">
      <w:pPr>
        <w:rPr>
          <w:rFonts w:ascii="Times New Roman" w:hAnsi="Times New Roman" w:cs="Times New Roman"/>
          <w:lang w:eastAsia="en-US"/>
        </w:rPr>
      </w:pPr>
      <w:r w:rsidRPr="00362A77">
        <w:rPr>
          <w:rFonts w:ascii="Times New Roman" w:hAnsi="Times New Roman" w:cs="Times New Roman"/>
          <w:lang w:eastAsia="en-US"/>
        </w:rPr>
        <w:t xml:space="preserve">Regions written in italic type </w:t>
      </w:r>
      <w:r>
        <w:rPr>
          <w:rFonts w:ascii="Times New Roman" w:hAnsi="Times New Roman" w:cs="Times New Roman"/>
          <w:lang w:eastAsia="en-US"/>
        </w:rPr>
        <w:t>denote</w:t>
      </w:r>
      <w:r w:rsidRPr="00362A77">
        <w:rPr>
          <w:rFonts w:ascii="Times New Roman" w:hAnsi="Times New Roman" w:cs="Times New Roman"/>
          <w:lang w:eastAsia="en-US"/>
        </w:rPr>
        <w:t xml:space="preserve"> task-specific responses matching hypothesis-driven regions of interest.</w:t>
      </w:r>
    </w:p>
    <w:p w:rsidR="0009408B" w:rsidRPr="0009408B" w:rsidRDefault="007934EB" w:rsidP="0009408B">
      <w:pPr>
        <w:keepNext/>
        <w:keepLines/>
        <w:widowControl/>
        <w:spacing w:before="280" w:after="290" w:line="376" w:lineRule="auto"/>
        <w:outlineLvl w:val="3"/>
        <w:rPr>
          <w:rFonts w:ascii="Times New Roman" w:eastAsiaTheme="majorEastAsia" w:hAnsi="Times New Roman" w:cs="Times New Roman"/>
          <w:bCs/>
          <w:kern w:val="0"/>
          <w:sz w:val="24"/>
          <w:szCs w:val="24"/>
          <w:lang w:val="en-GB" w:eastAsia="en-US"/>
        </w:rPr>
      </w:pPr>
      <w:r>
        <w:rPr>
          <w:rFonts w:ascii="Times New Roman" w:eastAsiaTheme="majorEastAsia" w:hAnsi="Times New Roman" w:cs="Times New Roman" w:hint="eastAsia"/>
          <w:bCs/>
          <w:kern w:val="0"/>
          <w:sz w:val="24"/>
          <w:szCs w:val="24"/>
          <w:lang w:val="en-GB"/>
        </w:rPr>
        <w:t xml:space="preserve">Table </w:t>
      </w:r>
      <w:r w:rsidR="0009408B" w:rsidRPr="0009408B">
        <w:rPr>
          <w:rFonts w:ascii="Times New Roman" w:eastAsiaTheme="majorEastAsia" w:hAnsi="Times New Roman" w:cs="Times New Roman"/>
          <w:bCs/>
          <w:kern w:val="0"/>
          <w:sz w:val="24"/>
          <w:szCs w:val="24"/>
          <w:lang w:val="en-GB" w:eastAsia="en-US"/>
        </w:rPr>
        <w:t xml:space="preserve">S2. Within-group results of the whole-brain analysis in individuals with depression (n = 21). Data are thresholded at </w:t>
      </w:r>
      <w:r w:rsidR="0009408B" w:rsidRPr="008901D2">
        <w:rPr>
          <w:rFonts w:ascii="Times New Roman" w:eastAsiaTheme="majorEastAsia" w:hAnsi="Times New Roman" w:cs="Times New Roman"/>
          <w:bCs/>
          <w:i/>
          <w:kern w:val="0"/>
          <w:sz w:val="24"/>
          <w:szCs w:val="24"/>
          <w:lang w:val="en-GB" w:eastAsia="en-US"/>
        </w:rPr>
        <w:t>p</w:t>
      </w:r>
      <w:r w:rsidR="008901D2">
        <w:rPr>
          <w:rFonts w:ascii="Times New Roman" w:eastAsiaTheme="majorEastAsia" w:hAnsi="Times New Roman" w:cs="Times New Roman" w:hint="eastAsia"/>
          <w:bCs/>
          <w:kern w:val="0"/>
          <w:sz w:val="24"/>
          <w:szCs w:val="24"/>
          <w:lang w:val="en-GB"/>
        </w:rPr>
        <w:t xml:space="preserve"> </w:t>
      </w:r>
      <w:r w:rsidR="0009408B" w:rsidRPr="0009408B">
        <w:rPr>
          <w:rFonts w:ascii="Times New Roman" w:eastAsiaTheme="majorEastAsia" w:hAnsi="Times New Roman" w:cs="Times New Roman"/>
          <w:bCs/>
          <w:kern w:val="0"/>
          <w:sz w:val="24"/>
          <w:szCs w:val="24"/>
          <w:lang w:val="en-GB" w:eastAsia="en-US"/>
        </w:rPr>
        <w:t>&lt; 0.05 (</w:t>
      </w:r>
      <w:r w:rsidR="0009408B" w:rsidRPr="0009408B">
        <w:rPr>
          <w:rFonts w:ascii="Times New Roman" w:eastAsiaTheme="majorEastAsia" w:hAnsi="Times New Roman" w:cs="Times New Roman"/>
          <w:kern w:val="0"/>
          <w:sz w:val="24"/>
          <w:szCs w:val="24"/>
          <w:lang w:val="en-GB" w:eastAsia="en-US"/>
        </w:rPr>
        <w:t>FWE-corrected</w:t>
      </w:r>
      <w:r w:rsidR="0009408B" w:rsidRPr="0009408B">
        <w:rPr>
          <w:rFonts w:ascii="Times New Roman" w:eastAsiaTheme="majorEastAsia" w:hAnsi="Times New Roman" w:cs="Times New Roman"/>
          <w:bCs/>
          <w:kern w:val="0"/>
          <w:sz w:val="24"/>
          <w:szCs w:val="24"/>
          <w:lang w:val="en-GB" w:eastAsia="en-US"/>
        </w:rPr>
        <w:t>).</w:t>
      </w:r>
    </w:p>
    <w:tbl>
      <w:tblPr>
        <w:tblStyle w:val="1"/>
        <w:tblW w:w="911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09"/>
        <w:gridCol w:w="1244"/>
        <w:gridCol w:w="1300"/>
        <w:gridCol w:w="890"/>
        <w:gridCol w:w="890"/>
        <w:gridCol w:w="889"/>
        <w:gridCol w:w="890"/>
      </w:tblGrid>
      <w:tr w:rsidR="0009408B" w:rsidRPr="0009408B" w:rsidTr="00E0523B">
        <w:trPr>
          <w:trHeight w:val="371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uster size,</w:t>
            </w:r>
          </w:p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Voxel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z scor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</w:tr>
      <w:tr w:rsidR="0009408B" w:rsidRPr="0009408B" w:rsidTr="00E0523B">
        <w:trPr>
          <w:trHeight w:val="432"/>
        </w:trPr>
        <w:tc>
          <w:tcPr>
            <w:tcW w:w="9112" w:type="dxa"/>
            <w:gridSpan w:val="7"/>
            <w:tcBorders>
              <w:top w:val="single" w:sz="4" w:space="0" w:color="auto"/>
              <w:bottom w:val="nil"/>
            </w:tcBorders>
          </w:tcPr>
          <w:p w:rsidR="0009408B" w:rsidRPr="0009408B" w:rsidRDefault="0009408B" w:rsidP="000E4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ticipation of monetary gain </w:t>
            </w:r>
            <w:r w:rsidR="000E4568"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netary control</w:t>
            </w:r>
          </w:p>
        </w:tc>
      </w:tr>
      <w:tr w:rsidR="0009408B" w:rsidRPr="0009408B" w:rsidTr="007763E8">
        <w:trPr>
          <w:trHeight w:val="371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1252B2" w:rsidRDefault="004F0637" w:rsidP="004F0637">
            <w:pPr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252B2">
              <w:rPr>
                <w:rFonts w:ascii="Times New Roman" w:hAnsi="Times New Roman" w:cs="Times New Roman"/>
                <w:i/>
                <w:sz w:val="18"/>
                <w:szCs w:val="18"/>
              </w:rPr>
              <w:t>R caudate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4870C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4F0637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4F0637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4F0637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9408B" w:rsidRPr="0009408B" w:rsidTr="007763E8">
        <w:trPr>
          <w:trHeight w:val="371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L fusiform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4870C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4.8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36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6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18</w:t>
            </w:r>
          </w:p>
        </w:tc>
      </w:tr>
      <w:tr w:rsidR="0009408B" w:rsidRPr="0009408B" w:rsidTr="007763E8">
        <w:trPr>
          <w:trHeight w:val="371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L inferior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4870C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4.8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3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9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9</w:t>
            </w:r>
          </w:p>
        </w:tc>
      </w:tr>
      <w:tr w:rsidR="0009408B" w:rsidRPr="0009408B" w:rsidTr="007763E8">
        <w:trPr>
          <w:trHeight w:val="371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L inferior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4870C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4.8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21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9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6</w:t>
            </w:r>
          </w:p>
        </w:tc>
      </w:tr>
      <w:tr w:rsidR="0009408B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09408B" w:rsidRPr="0009408B" w:rsidRDefault="0009408B" w:rsidP="000E4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ticipation of monetary loss </w:t>
            </w:r>
            <w:r w:rsidR="000E4568"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netary control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R supplementary motor area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4870C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5.48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2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 t</w:t>
            </w: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halamus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5.30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2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L </w:t>
            </w: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postcentral gyrus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5.00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3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3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</w:t>
            </w: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LPFC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4870C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4.95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1252B2" w:rsidRDefault="0009408B" w:rsidP="0009408B">
            <w:pPr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252B2"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R caudate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4870C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.84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R thalamus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4870C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4.80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2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3</w:t>
            </w:r>
          </w:p>
        </w:tc>
      </w:tr>
      <w:tr w:rsidR="0009408B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09408B" w:rsidRPr="0009408B" w:rsidRDefault="0009408B" w:rsidP="000E4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ticipation of social loss </w:t>
            </w:r>
            <w:r w:rsidR="000E4568"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ocial control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1252B2" w:rsidRDefault="0009408B" w:rsidP="0009408B">
            <w:pPr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1252B2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="0032716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1252B2">
              <w:rPr>
                <w:rFonts w:ascii="Times New Roman" w:hAnsi="Times New Roman" w:cs="Times New Roman"/>
                <w:i/>
                <w:sz w:val="18"/>
                <w:szCs w:val="18"/>
              </w:rPr>
              <w:t>ACC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5356ED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5.4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2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6</w:t>
            </w:r>
          </w:p>
        </w:tc>
      </w:tr>
      <w:tr w:rsidR="0019726A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19726A" w:rsidRPr="0009408B" w:rsidRDefault="0019726A" w:rsidP="001972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ticipation of </w:t>
            </w:r>
            <w:r w:rsidRPr="00404753">
              <w:rPr>
                <w:rFonts w:ascii="Times New Roman" w:hAnsi="Times New Roman" w:cs="Times New Roman"/>
                <w:b/>
                <w:sz w:val="18"/>
                <w:szCs w:val="18"/>
              </w:rPr>
              <w:t>(monetary and social)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ain</w:t>
            </w:r>
            <w:r w:rsidR="004870C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ntrol</w:t>
            </w:r>
          </w:p>
        </w:tc>
      </w:tr>
      <w:tr w:rsidR="0019726A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19726A" w:rsidRPr="00A46C4E" w:rsidRDefault="00A46C4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 fusiform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19726A" w:rsidRDefault="004870C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19726A" w:rsidRPr="0009408B" w:rsidRDefault="00A46C4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19726A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19726A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19726A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19726A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46C4E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A46C4E" w:rsidRPr="00A46C4E" w:rsidRDefault="00A46C4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 </w:t>
            </w: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inferior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A46C4E" w:rsidRDefault="004870C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46C4E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A46C4E" w:rsidRPr="00A46C4E" w:rsidRDefault="00A46C4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4870C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inferior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A46C4E" w:rsidRDefault="004870C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46C4E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A46C4E" w:rsidRPr="00A46C4E" w:rsidRDefault="00A46C4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L middle </w:t>
            </w: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A46C4E" w:rsidRDefault="004870C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46C4E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A46C4E" w:rsidRPr="0009408B" w:rsidRDefault="00A46C4E" w:rsidP="00A4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ticipation of </w:t>
            </w:r>
            <w:r w:rsidRPr="00404753">
              <w:rPr>
                <w:rFonts w:ascii="Times New Roman" w:hAnsi="Times New Roman" w:cs="Times New Roman"/>
                <w:b/>
                <w:sz w:val="18"/>
                <w:szCs w:val="18"/>
              </w:rPr>
              <w:t>(monetary and social)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loss</w:t>
            </w:r>
            <w:r w:rsidR="004870C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ntrol</w:t>
            </w:r>
          </w:p>
        </w:tc>
      </w:tr>
      <w:tr w:rsidR="00A46C4E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A46C4E" w:rsidRPr="001252B2" w:rsidRDefault="007763E8" w:rsidP="0009408B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52B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 caudate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A46C4E" w:rsidRDefault="004870C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A46C4E" w:rsidRPr="0009408B" w:rsidRDefault="00A46C4E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09408B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09408B" w:rsidRPr="0009408B" w:rsidRDefault="0009408B" w:rsidP="000E4568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GB" w:eastAsia="en-US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sumption of monetary gain </w:t>
            </w:r>
            <w:r w:rsidR="000E4568"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netary control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GB" w:eastAsia="en-US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inferior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7.27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33 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8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6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R calcarine sulcus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5.87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9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R middle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5.8</w:t>
            </w: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9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4870C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calcarine sulcus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6.46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18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9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6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L middle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6.27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21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9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4870C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inferior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5.31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33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8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9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R fusiform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5.8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6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5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18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L fusiform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5.5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27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6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12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L fusiform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5.3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3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5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15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L fusiform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5.3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3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7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12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R inferior tempor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4.8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8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4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12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1252B2" w:rsidRDefault="0009408B" w:rsidP="00091E5E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52B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R </w:t>
            </w:r>
            <w:r w:rsidR="00091E5E" w:rsidRPr="001252B2">
              <w:rPr>
                <w:rFonts w:ascii="Times New Roman" w:hAnsi="Times New Roman" w:cs="Times New Roman"/>
                <w:i/>
                <w:sz w:val="18"/>
                <w:szCs w:val="18"/>
              </w:rPr>
              <w:t>putamen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4870C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4.8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1E5E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1E5E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1E5E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</w:tr>
      <w:tr w:rsidR="0009408B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09408B" w:rsidRPr="0009408B" w:rsidRDefault="0009408B" w:rsidP="000E45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sumption of money loss </w:t>
            </w:r>
            <w:r w:rsidR="000E4568"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ney control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 </w:t>
            </w: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precuneus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4.88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6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57</w:t>
            </w:r>
          </w:p>
        </w:tc>
      </w:tr>
      <w:tr w:rsidR="0009408B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09408B" w:rsidRPr="0009408B" w:rsidRDefault="0009408B" w:rsidP="000E456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sumption of social gain </w:t>
            </w:r>
            <w:r w:rsidR="000E4568"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ney control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L inferior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4870C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4.8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42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8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12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1252B2" w:rsidRDefault="0009408B" w:rsidP="0009408B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52B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 VLPFC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4870C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4.8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5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7</w:t>
            </w:r>
          </w:p>
        </w:tc>
      </w:tr>
      <w:tr w:rsidR="0049074A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49074A" w:rsidRPr="0009408B" w:rsidRDefault="0049074A" w:rsidP="0049074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sumption of social gain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ney control</w:t>
            </w:r>
          </w:p>
        </w:tc>
      </w:tr>
      <w:tr w:rsidR="0049074A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9074A" w:rsidRPr="001252B2" w:rsidRDefault="0049074A" w:rsidP="007763E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52B2">
              <w:rPr>
                <w:rFonts w:ascii="Times New Roman" w:hAnsi="Times New Roman" w:cs="Times New Roman"/>
                <w:i/>
                <w:sz w:val="18"/>
                <w:szCs w:val="18"/>
              </w:rPr>
              <w:t>L putamen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9074A" w:rsidRPr="0009408B" w:rsidRDefault="0049074A" w:rsidP="004907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9074A" w:rsidRPr="0009408B" w:rsidRDefault="0049074A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5.5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9074A" w:rsidRPr="0009408B" w:rsidRDefault="0049074A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9074A" w:rsidRPr="0009408B" w:rsidRDefault="0049074A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21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9074A" w:rsidRPr="0009408B" w:rsidRDefault="0049074A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9074A" w:rsidRPr="0009408B" w:rsidRDefault="0049074A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49074A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9074A" w:rsidRPr="001252B2" w:rsidRDefault="007763E8" w:rsidP="0009408B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52B2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1252B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VLPFC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9074A" w:rsidRPr="0009408B" w:rsidRDefault="004870CE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9074A" w:rsidRPr="0009408B" w:rsidRDefault="007763E8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9074A" w:rsidRPr="0009408B" w:rsidRDefault="007763E8" w:rsidP="00094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9074A" w:rsidRPr="0009408B" w:rsidRDefault="007763E8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8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9074A" w:rsidRPr="0009408B" w:rsidRDefault="007763E8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9074A" w:rsidRPr="0009408B" w:rsidRDefault="007763E8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4</w:t>
            </w:r>
          </w:p>
        </w:tc>
      </w:tr>
      <w:tr w:rsidR="0009408B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09408B" w:rsidRPr="0009408B" w:rsidRDefault="0009408B" w:rsidP="000E456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sumption of social loss </w:t>
            </w:r>
            <w:r w:rsidR="000E4568"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ney control</w:t>
            </w:r>
          </w:p>
        </w:tc>
      </w:tr>
      <w:tr w:rsidR="0009408B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L inferior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5.48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45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6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09408B" w:rsidRPr="0009408B" w:rsidRDefault="0009408B" w:rsidP="0009408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12</w:t>
            </w:r>
          </w:p>
        </w:tc>
      </w:tr>
      <w:tr w:rsidR="0049074A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49074A" w:rsidRPr="0009408B" w:rsidRDefault="0049074A" w:rsidP="0049074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sumption of social los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ney control</w:t>
            </w:r>
          </w:p>
        </w:tc>
      </w:tr>
      <w:tr w:rsidR="0049074A" w:rsidRPr="0009408B" w:rsidTr="007763E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9074A" w:rsidRPr="001252B2" w:rsidRDefault="0049074A" w:rsidP="007763E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52B2">
              <w:rPr>
                <w:rFonts w:ascii="Times New Roman" w:hAnsi="Times New Roman" w:cs="Times New Roman"/>
                <w:i/>
                <w:sz w:val="18"/>
                <w:szCs w:val="18"/>
              </w:rPr>
              <w:t>L insula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9074A" w:rsidRPr="0009408B" w:rsidRDefault="0049074A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9074A" w:rsidRPr="0009408B" w:rsidRDefault="0049074A" w:rsidP="00776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 xml:space="preserve">5.00 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9074A" w:rsidRPr="0009408B" w:rsidRDefault="0049074A" w:rsidP="007763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9074A" w:rsidRPr="0009408B" w:rsidRDefault="0049074A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−41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9074A" w:rsidRPr="0009408B" w:rsidRDefault="0049074A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9074A" w:rsidRPr="0009408B" w:rsidRDefault="0049074A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2</w:t>
            </w:r>
          </w:p>
        </w:tc>
      </w:tr>
      <w:tr w:rsidR="005139A6" w:rsidRPr="0009408B" w:rsidTr="00954575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5139A6" w:rsidRPr="001252B2" w:rsidRDefault="005139A6" w:rsidP="0095457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0" w:name="_GoBack"/>
            <w:r w:rsidRPr="001252B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</w:t>
            </w:r>
            <w:r w:rsidRPr="001252B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VLPFC</w:t>
            </w:r>
            <w:bookmarkEnd w:id="0"/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5139A6" w:rsidRPr="0009408B" w:rsidRDefault="005139A6" w:rsidP="009545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5139A6" w:rsidRPr="0009408B" w:rsidRDefault="005139A6" w:rsidP="009545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9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5139A6" w:rsidRPr="0009408B" w:rsidRDefault="005139A6" w:rsidP="0095457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5139A6" w:rsidRPr="0009408B" w:rsidRDefault="005139A6" w:rsidP="0095457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2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5139A6" w:rsidRPr="0009408B" w:rsidRDefault="005139A6" w:rsidP="0095457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5139A6" w:rsidRPr="0009408B" w:rsidRDefault="005139A6" w:rsidP="0095457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0</w:t>
            </w:r>
          </w:p>
        </w:tc>
      </w:tr>
      <w:tr w:rsidR="007763E8" w:rsidRPr="0009408B" w:rsidTr="007763E8">
        <w:trPr>
          <w:trHeight w:val="417"/>
        </w:trPr>
        <w:tc>
          <w:tcPr>
            <w:tcW w:w="9112" w:type="dxa"/>
            <w:gridSpan w:val="7"/>
            <w:tcBorders>
              <w:top w:val="nil"/>
              <w:bottom w:val="nil"/>
            </w:tcBorders>
          </w:tcPr>
          <w:p w:rsidR="007763E8" w:rsidRPr="0009408B" w:rsidRDefault="007763E8" w:rsidP="007763E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sumption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</w:t>
            </w:r>
            <w:r w:rsidRPr="00404753">
              <w:rPr>
                <w:rFonts w:ascii="Times New Roman" w:hAnsi="Times New Roman" w:cs="Times New Roman"/>
                <w:b/>
                <w:sz w:val="18"/>
                <w:szCs w:val="18"/>
              </w:rPr>
              <w:t>(monetary and social)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ain</w:t>
            </w:r>
            <w:r w:rsidR="004870C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Pr="000940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ntrol</w:t>
            </w:r>
          </w:p>
        </w:tc>
      </w:tr>
      <w:tr w:rsidR="00424058" w:rsidRPr="0009408B" w:rsidTr="0042405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24058" w:rsidRPr="007763E8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4870C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inferior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5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6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424058" w:rsidRPr="0009408B" w:rsidTr="0042405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24058" w:rsidRPr="007763E8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4870C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9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</w:t>
            </w:r>
          </w:p>
        </w:tc>
      </w:tr>
      <w:tr w:rsidR="00424058" w:rsidRPr="0009408B" w:rsidTr="0042405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24058" w:rsidRPr="007763E8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4870C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calcarine sulcus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</w:tr>
      <w:tr w:rsidR="00424058" w:rsidRPr="0009408B" w:rsidTr="0042405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24058" w:rsidRPr="007763E8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</w:t>
            </w:r>
            <w:r w:rsidR="004870C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calcarine sulcus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2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2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424058" w:rsidRPr="0009408B" w:rsidTr="0042405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24058" w:rsidRPr="007763E8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 middle </w:t>
            </w: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1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  <w:tr w:rsidR="00424058" w:rsidRPr="0009408B" w:rsidTr="0042405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24058" w:rsidRPr="007763E8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 inferior </w:t>
            </w:r>
            <w:r w:rsidRPr="0009408B">
              <w:rPr>
                <w:rFonts w:ascii="Times New Roman" w:hAnsi="Times New Roman" w:cs="Times New Roman" w:hint="eastAsia"/>
                <w:sz w:val="18"/>
                <w:szCs w:val="18"/>
              </w:rPr>
              <w:t>occipital cortex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424058" w:rsidRPr="0009408B" w:rsidTr="0042405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24058" w:rsidRPr="007763E8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 fusiform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4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5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424058" w:rsidRPr="0009408B" w:rsidTr="0042405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24058" w:rsidRPr="007763E8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 fusiform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6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4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</w:p>
        </w:tc>
      </w:tr>
      <w:tr w:rsidR="00424058" w:rsidRPr="0009408B" w:rsidTr="00424058">
        <w:trPr>
          <w:trHeight w:val="417"/>
        </w:trPr>
        <w:tc>
          <w:tcPr>
            <w:tcW w:w="3009" w:type="dxa"/>
            <w:tcBorders>
              <w:top w:val="nil"/>
              <w:bottom w:val="nil"/>
            </w:tcBorders>
          </w:tcPr>
          <w:p w:rsidR="00424058" w:rsidRPr="007763E8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 fusiform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7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1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</w:p>
        </w:tc>
      </w:tr>
      <w:tr w:rsidR="00424058" w:rsidRPr="0009408B" w:rsidTr="000D4F20">
        <w:trPr>
          <w:trHeight w:val="417"/>
        </w:trPr>
        <w:tc>
          <w:tcPr>
            <w:tcW w:w="3009" w:type="dxa"/>
            <w:tcBorders>
              <w:top w:val="nil"/>
              <w:bottom w:val="single" w:sz="4" w:space="0" w:color="auto"/>
            </w:tcBorders>
          </w:tcPr>
          <w:p w:rsidR="00424058" w:rsidRPr="007763E8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 fusiform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:rsidR="00424058" w:rsidRPr="0009408B" w:rsidRDefault="00424058" w:rsidP="004240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8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1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7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424058" w:rsidRPr="0009408B" w:rsidRDefault="00424058" w:rsidP="004240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08B">
              <w:rPr>
                <w:rFonts w:ascii="Times New Roman" w:hAnsi="Times New Roman" w:cs="Times New Roman"/>
                <w:bCs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</w:p>
        </w:tc>
      </w:tr>
    </w:tbl>
    <w:p w:rsidR="00362A77" w:rsidRPr="00362A77" w:rsidRDefault="00362A77" w:rsidP="00362A77">
      <w:pPr>
        <w:rPr>
          <w:rFonts w:ascii="Times New Roman" w:hAnsi="Times New Roman" w:cs="Times New Roman"/>
          <w:lang w:eastAsia="en-US"/>
        </w:rPr>
      </w:pPr>
      <w:r w:rsidRPr="00362A77">
        <w:rPr>
          <w:rFonts w:ascii="Times New Roman" w:hAnsi="Times New Roman" w:cs="Times New Roman"/>
          <w:lang w:eastAsia="en-US"/>
        </w:rPr>
        <w:t xml:space="preserve">Regions written in italic type </w:t>
      </w:r>
      <w:r>
        <w:rPr>
          <w:rFonts w:ascii="Times New Roman" w:hAnsi="Times New Roman" w:cs="Times New Roman"/>
          <w:lang w:eastAsia="en-US"/>
        </w:rPr>
        <w:t>denote</w:t>
      </w:r>
      <w:r w:rsidRPr="00362A77">
        <w:rPr>
          <w:rFonts w:ascii="Times New Roman" w:hAnsi="Times New Roman" w:cs="Times New Roman"/>
          <w:lang w:eastAsia="en-US"/>
        </w:rPr>
        <w:t xml:space="preserve"> task-specific responses matching hypothesis-driven regions of interest.</w:t>
      </w:r>
    </w:p>
    <w:p w:rsidR="0009408B" w:rsidRPr="00362A77" w:rsidRDefault="0009408B" w:rsidP="0009408B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:rsidR="007763E8" w:rsidRPr="0009408B" w:rsidRDefault="007763E8"/>
    <w:sectPr w:rsidR="007763E8" w:rsidRPr="0009408B" w:rsidSect="00B478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69B8" w:rsidRDefault="003269B8" w:rsidP="0009408B">
      <w:r>
        <w:separator/>
      </w:r>
    </w:p>
  </w:endnote>
  <w:endnote w:type="continuationSeparator" w:id="1">
    <w:p w:rsidR="003269B8" w:rsidRDefault="003269B8" w:rsidP="000940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69B8" w:rsidRDefault="003269B8" w:rsidP="0009408B">
      <w:r>
        <w:separator/>
      </w:r>
    </w:p>
  </w:footnote>
  <w:footnote w:type="continuationSeparator" w:id="1">
    <w:p w:rsidR="003269B8" w:rsidRDefault="003269B8" w:rsidP="000940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29C8"/>
    <w:rsid w:val="0007090D"/>
    <w:rsid w:val="00091E5E"/>
    <w:rsid w:val="0009408B"/>
    <w:rsid w:val="000D4F20"/>
    <w:rsid w:val="000E4568"/>
    <w:rsid w:val="001252B2"/>
    <w:rsid w:val="00183D0D"/>
    <w:rsid w:val="0019726A"/>
    <w:rsid w:val="002226FC"/>
    <w:rsid w:val="002A1842"/>
    <w:rsid w:val="003269B8"/>
    <w:rsid w:val="00327167"/>
    <w:rsid w:val="00362A77"/>
    <w:rsid w:val="00374C79"/>
    <w:rsid w:val="00393880"/>
    <w:rsid w:val="003C3E7C"/>
    <w:rsid w:val="003D7E46"/>
    <w:rsid w:val="0041462A"/>
    <w:rsid w:val="00424058"/>
    <w:rsid w:val="004870CE"/>
    <w:rsid w:val="0049074A"/>
    <w:rsid w:val="004F03B2"/>
    <w:rsid w:val="004F0637"/>
    <w:rsid w:val="005139A6"/>
    <w:rsid w:val="005356ED"/>
    <w:rsid w:val="00563ED1"/>
    <w:rsid w:val="00734028"/>
    <w:rsid w:val="007763E8"/>
    <w:rsid w:val="007934EB"/>
    <w:rsid w:val="007C08BF"/>
    <w:rsid w:val="0080369E"/>
    <w:rsid w:val="008901D2"/>
    <w:rsid w:val="009100CE"/>
    <w:rsid w:val="00977862"/>
    <w:rsid w:val="009E5446"/>
    <w:rsid w:val="00A46C4E"/>
    <w:rsid w:val="00AF5FAC"/>
    <w:rsid w:val="00B429C8"/>
    <w:rsid w:val="00B4781D"/>
    <w:rsid w:val="00B909D2"/>
    <w:rsid w:val="00BD01CB"/>
    <w:rsid w:val="00C02203"/>
    <w:rsid w:val="00D43882"/>
    <w:rsid w:val="00E0523B"/>
    <w:rsid w:val="00E65B48"/>
    <w:rsid w:val="00EA2B99"/>
    <w:rsid w:val="00F64D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6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4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40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4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408B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0940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0940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Document Map"/>
    <w:basedOn w:val="a"/>
    <w:link w:val="Char1"/>
    <w:uiPriority w:val="99"/>
    <w:semiHidden/>
    <w:unhideWhenUsed/>
    <w:rsid w:val="007934EB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7934EB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2</TotalTime>
  <Pages>4</Pages>
  <Words>706</Words>
  <Characters>4027</Characters>
  <Application>Microsoft Office Word</Application>
  <DocSecurity>0</DocSecurity>
  <Lines>33</Lines>
  <Paragraphs>9</Paragraphs>
  <ScaleCrop>false</ScaleCrop>
  <Company>iTianKong.com</Company>
  <LinksUpToDate>false</LinksUpToDate>
  <CharactersWithSpaces>4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ser</dc:creator>
  <cp:keywords/>
  <dc:description/>
  <cp:lastModifiedBy>dandan</cp:lastModifiedBy>
  <cp:revision>24</cp:revision>
  <dcterms:created xsi:type="dcterms:W3CDTF">2019-02-10T22:58:00Z</dcterms:created>
  <dcterms:modified xsi:type="dcterms:W3CDTF">2019-04-25T10:27:00Z</dcterms:modified>
</cp:coreProperties>
</file>